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ADC03" w14:textId="77777777" w:rsidR="00214982" w:rsidRPr="00D6250F" w:rsidRDefault="00214982" w:rsidP="00214982">
      <w:pPr>
        <w:pStyle w:val="Heading2"/>
        <w:rPr>
          <w:i/>
          <w:iCs/>
          <w:sz w:val="18"/>
          <w:szCs w:val="18"/>
          <w:lang w:eastAsia="en-AU"/>
        </w:rPr>
      </w:pPr>
      <w:bookmarkStart w:id="0" w:name="_Toc147680271"/>
      <w:r>
        <w:t>Additional file</w:t>
      </w:r>
      <w:r w:rsidRPr="00FF2366">
        <w:t xml:space="preserve"> </w:t>
      </w:r>
      <w:r>
        <w:t>6: Risk of bias</w:t>
      </w:r>
      <w:r w:rsidRPr="00C340F6">
        <w:t xml:space="preserve"> assessment</w:t>
      </w:r>
      <w:r>
        <w:t xml:space="preserve"> and applicability</w:t>
      </w:r>
      <w:r w:rsidRPr="00C340F6">
        <w:t xml:space="preserve"> of the included studies</w:t>
      </w:r>
      <w:bookmarkEnd w:id="0"/>
    </w:p>
    <w:p w14:paraId="31571E8E" w14:textId="77777777" w:rsidR="00214982" w:rsidRPr="008C14FD" w:rsidRDefault="00214982" w:rsidP="00214982"/>
    <w:p w14:paraId="763C01A7" w14:textId="77777777" w:rsidR="00214982" w:rsidRDefault="00214982" w:rsidP="00214982">
      <w:pPr>
        <w:spacing w:line="480" w:lineRule="auto"/>
      </w:pPr>
      <w:r>
        <w:t>Risk of bias regarding patient selection was high in one study</w:t>
      </w:r>
      <w:r w:rsidRPr="00BE11E3">
        <w:t xml:space="preserve"> </w:t>
      </w:r>
      <w:r>
        <w:fldChar w:fldCharType="begin"/>
      </w:r>
      <w:r>
        <w:instrText xml:space="preserve"> ADDIN EN.CITE &lt;EndNote&gt;&lt;Cite&gt;&lt;Author&gt;Torok PG&lt;/Author&gt;&lt;Year&gt;2000&lt;/Year&gt;&lt;RecNum&gt;1105&lt;/RecNum&gt;&lt;DisplayText&gt;(38)&lt;/DisplayText&gt;&lt;record&gt;&lt;rec-number&gt;1105&lt;/rec-number&gt;&lt;foreign-keys&gt;&lt;key app="EN" db-id="wfweadwxa0aszsear29pdfx6te9590detf29" timestamp="1655809906"&gt;1105&lt;/key&gt;&lt;/foreign-keys&gt;&lt;ref-type name="Journal Article"&gt;17&lt;/ref-type&gt;&lt;contributors&gt;&lt;authors&gt;&lt;author&gt;Torok PG,&lt;/author&gt;&lt;author&gt;Dunn JR,&lt;/author&gt;&lt;/authors&gt;&lt;/contributors&gt;&lt;titles&gt;&lt;title&gt;Self-collection of antepartum anogenital group B streptococcus cultures&lt;/title&gt;&lt;secondary-title&gt;The Journal of the American Board of Family Practice&lt;/secondary-title&gt;&lt;tertiary-title&gt;Comment in: J Am Board Fam Pract. 2000 Sep-Oct;13(5):385 PMID: 11001014 [https://www.ncbi.nlm.nih.gov/pubmed/11001014]&lt;/tertiary-title&gt;&lt;/titles&gt;&lt;periodical&gt;&lt;full-title&gt;The Journal of the American Board of Family Practice&lt;/full-title&gt;&lt;/periodical&gt;&lt;pages&gt;107-10&lt;/pages&gt;&lt;volume&gt;13&lt;/volume&gt;&lt;number&gt;2&lt;/number&gt;&lt;section&gt;Torok, P G. Family Practice Service, Evans Army Community Hospital, Fort Carson, Colo., USA.&lt;/section&gt;&lt;keywords&gt;&lt;keyword&gt;Adult&lt;/keyword&gt;&lt;keyword&gt;Chi-Square Distribution&lt;/keyword&gt;&lt;keyword&gt;Female&lt;/keyword&gt;&lt;keyword&gt;Humans&lt;/keyword&gt;&lt;keyword&gt;Patient Satisfaction&lt;/keyword&gt;&lt;keyword&gt;Pregnancy&lt;/keyword&gt;&lt;keyword&gt;*Pregnancy Complications, Infectious/di [Diagnosis]&lt;/keyword&gt;&lt;keyword&gt;Pregnancy Complications, Infectious/pc [Prevention &amp;amp; Control]&lt;/keyword&gt;&lt;keyword&gt;Pregnancy Trimester, Third&lt;/keyword&gt;&lt;keyword&gt;*Self Care&lt;/keyword&gt;&lt;keyword&gt;Single-Blind Method&lt;/keyword&gt;&lt;keyword&gt;*Specimen Handling/mt [Methods]&lt;/keyword&gt;&lt;keyword&gt;*Streptococcal Infections/di [Diagnosis]&lt;/keyword&gt;&lt;keyword&gt;Streptococcal Infections/pc [Prevention &amp;amp; Control]&lt;/keyword&gt;&lt;keyword&gt;*Streptococcus agalactiae/ip [Isolation &amp;amp; Purification]&lt;/keyword&gt;&lt;/keywords&gt;&lt;dates&gt;&lt;year&gt;2000&lt;/year&gt;&lt;/dates&gt;&lt;pub-location&gt;United States&lt;/pub-location&gt;&lt;isbn&gt;0893-8652&lt;/isbn&gt;&lt;urls&gt;&lt;related-urls&gt;&lt;url&gt;http://ovidsp.ovid.com/ovidweb.cgi?T=JS&amp;amp;PAGE=reference&amp;amp;D=med4&amp;amp;NEWS=N&amp;amp;AN=10764191&lt;/url&gt;&lt;/related-urls&gt;&lt;/urls&gt;&lt;/record&gt;&lt;/Cite&gt;&lt;/EndNote&gt;</w:instrText>
      </w:r>
      <w:r>
        <w:fldChar w:fldCharType="separate"/>
      </w:r>
      <w:r>
        <w:rPr>
          <w:noProof/>
        </w:rPr>
        <w:t>(38)</w:t>
      </w:r>
      <w:r>
        <w:fldChar w:fldCharType="end"/>
      </w:r>
      <w:r>
        <w:t>, unclear in eight</w:t>
      </w:r>
      <w:r w:rsidRPr="00581C25">
        <w:t xml:space="preserve"> </w:t>
      </w:r>
      <w:r>
        <w:fldChar w:fldCharType="begin">
          <w:fldData xml:space="preserve">PEVuZE5vdGU+PENpdGU+PEF1dGhvcj5BcnlhIEE8L0F1dGhvcj48WWVhcj4yMDA4PC9ZZWFyPjxS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BcnlhIEE8L0F1dGhvcj48WWVhcj4yMDA4PC9ZZWFyPjxS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17, 20, 30-32, 34-37)</w:t>
      </w:r>
      <w:r>
        <w:fldChar w:fldCharType="end"/>
      </w:r>
      <w:r w:rsidRPr="00581C25">
        <w:t xml:space="preserve"> </w:t>
      </w:r>
      <w:r>
        <w:t>and low in two</w:t>
      </w:r>
      <w:r w:rsidRPr="00BE11E3">
        <w:t xml:space="preserve"> </w:t>
      </w:r>
      <w:r>
        <w:fldChar w:fldCharType="begin">
          <w:fldData xml:space="preserve">PEVuZE5vdGU+PENpdGU+PEF1dGhvcj5OZWJyZWRhLU1hcnRpbiBMPC9BdXRob3I+PFllYXI+MjAy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OZWJyZWRhLU1hcnRpbiBMPC9BdXRob3I+PFllYXI+MjAy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19, 33)</w:t>
      </w:r>
      <w:r>
        <w:fldChar w:fldCharType="end"/>
      </w:r>
      <w:r>
        <w:t>.</w:t>
      </w:r>
      <w:r w:rsidRPr="002F5DAB">
        <w:t xml:space="preserve"> </w:t>
      </w:r>
      <w:r>
        <w:t xml:space="preserve">Unclear studies </w:t>
      </w:r>
      <w:r>
        <w:fldChar w:fldCharType="begin">
          <w:fldData xml:space="preserve">PEVuZE5vdGU+PENpdGU+PEF1dGhvcj5BcnlhIEE8L0F1dGhvcj48WWVhcj4yMDA4PC9ZZWFyPjxS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BcnlhIEE8L0F1dGhvcj48WWVhcj4yMDA4PC9ZZWFyPjxS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17, 20, 30-32, 34-37)</w:t>
      </w:r>
      <w:r>
        <w:fldChar w:fldCharType="end"/>
      </w:r>
      <w:r>
        <w:t xml:space="preserve"> lacked sufficient participant recruitment detail like whether a consecutive or random selection of participants were enrolled, or the timeframe in which enrolment occurred. The one study deemed at high risk enrolled participants in an alternating fashion </w:t>
      </w:r>
      <w:r>
        <w:fldChar w:fldCharType="begin"/>
      </w:r>
      <w:r>
        <w:instrText xml:space="preserve"> ADDIN EN.CITE &lt;EndNote&gt;&lt;Cite&gt;&lt;Author&gt;Torok PG&lt;/Author&gt;&lt;Year&gt;2000&lt;/Year&gt;&lt;RecNum&gt;1105&lt;/RecNum&gt;&lt;DisplayText&gt;(38)&lt;/DisplayText&gt;&lt;record&gt;&lt;rec-number&gt;1105&lt;/rec-number&gt;&lt;foreign-keys&gt;&lt;key app="EN" db-id="wfweadwxa0aszsear29pdfx6te9590detf29" timestamp="1655809906"&gt;1105&lt;/key&gt;&lt;/foreign-keys&gt;&lt;ref-type name="Journal Article"&gt;17&lt;/ref-type&gt;&lt;contributors&gt;&lt;authors&gt;&lt;author&gt;Torok PG,&lt;/author&gt;&lt;author&gt;Dunn JR,&lt;/author&gt;&lt;/authors&gt;&lt;/contributors&gt;&lt;titles&gt;&lt;title&gt;Self-collection of antepartum anogenital group B streptococcus cultures&lt;/title&gt;&lt;secondary-title&gt;The Journal of the American Board of Family Practice&lt;/secondary-title&gt;&lt;tertiary-title&gt;Comment in: J Am Board Fam Pract. 2000 Sep-Oct;13(5):385 PMID: 11001014 [https://www.ncbi.nlm.nih.gov/pubmed/11001014]&lt;/tertiary-title&gt;&lt;/titles&gt;&lt;periodical&gt;&lt;full-title&gt;The Journal of the American Board of Family Practice&lt;/full-title&gt;&lt;/periodical&gt;&lt;pages&gt;107-10&lt;/pages&gt;&lt;volume&gt;13&lt;/volume&gt;&lt;number&gt;2&lt;/number&gt;&lt;section&gt;Torok, P G. Family Practice Service, Evans Army Community Hospital, Fort Carson, Colo., USA.&lt;/section&gt;&lt;keywords&gt;&lt;keyword&gt;Adult&lt;/keyword&gt;&lt;keyword&gt;Chi-Square Distribution&lt;/keyword&gt;&lt;keyword&gt;Female&lt;/keyword&gt;&lt;keyword&gt;Humans&lt;/keyword&gt;&lt;keyword&gt;Patient Satisfaction&lt;/keyword&gt;&lt;keyword&gt;Pregnancy&lt;/keyword&gt;&lt;keyword&gt;*Pregnancy Complications, Infectious/di [Diagnosis]&lt;/keyword&gt;&lt;keyword&gt;Pregnancy Complications, Infectious/pc [Prevention &amp;amp; Control]&lt;/keyword&gt;&lt;keyword&gt;Pregnancy Trimester, Third&lt;/keyword&gt;&lt;keyword&gt;*Self Care&lt;/keyword&gt;&lt;keyword&gt;Single-Blind Method&lt;/keyword&gt;&lt;keyword&gt;*Specimen Handling/mt [Methods]&lt;/keyword&gt;&lt;keyword&gt;*Streptococcal Infections/di [Diagnosis]&lt;/keyword&gt;&lt;keyword&gt;Streptococcal Infections/pc [Prevention &amp;amp; Control]&lt;/keyword&gt;&lt;keyword&gt;*Streptococcus agalactiae/ip [Isolation &amp;amp; Purification]&lt;/keyword&gt;&lt;/keywords&gt;&lt;dates&gt;&lt;year&gt;2000&lt;/year&gt;&lt;/dates&gt;&lt;pub-location&gt;United States&lt;/pub-location&gt;&lt;isbn&gt;0893-8652&lt;/isbn&gt;&lt;urls&gt;&lt;related-urls&gt;&lt;url&gt;http://ovidsp.ovid.com/ovidweb.cgi?T=JS&amp;amp;PAGE=reference&amp;amp;D=med4&amp;amp;NEWS=N&amp;amp;AN=10764191&lt;/url&gt;&lt;/related-urls&gt;&lt;/urls&gt;&lt;/record&gt;&lt;/Cite&gt;&lt;/EndNote&gt;</w:instrText>
      </w:r>
      <w:r>
        <w:fldChar w:fldCharType="separate"/>
      </w:r>
      <w:r>
        <w:rPr>
          <w:noProof/>
        </w:rPr>
        <w:t>(38)</w:t>
      </w:r>
      <w:r>
        <w:fldChar w:fldCharType="end"/>
      </w:r>
      <w:r>
        <w:t xml:space="preserve">. </w:t>
      </w:r>
    </w:p>
    <w:p w14:paraId="77185C39" w14:textId="77777777" w:rsidR="00214982" w:rsidRDefault="00214982" w:rsidP="00214982">
      <w:pPr>
        <w:spacing w:line="480" w:lineRule="auto"/>
      </w:pPr>
      <w:r>
        <w:t xml:space="preserve">Risk of bias regarding </w:t>
      </w:r>
      <w:r w:rsidRPr="00744970">
        <w:t>reporting and execution of tests (</w:t>
      </w:r>
      <w:r w:rsidRPr="005A0AD9">
        <w:t xml:space="preserve">description of cut-off or </w:t>
      </w:r>
      <w:r w:rsidRPr="00744970">
        <w:t xml:space="preserve">blinding of the </w:t>
      </w:r>
      <w:r>
        <w:t>self-collected sample</w:t>
      </w:r>
      <w:r w:rsidRPr="00744970">
        <w:t xml:space="preserve"> test</w:t>
      </w:r>
      <w:r>
        <w:t xml:space="preserve"> [index test]</w:t>
      </w:r>
      <w:r w:rsidRPr="00744970">
        <w:t xml:space="preserve"> towards </w:t>
      </w:r>
      <w:r>
        <w:t>the provider-collected sample test [reference test]</w:t>
      </w:r>
      <w:r w:rsidRPr="00744970">
        <w:t xml:space="preserve">) was high in </w:t>
      </w:r>
      <w:r>
        <w:t>five</w:t>
      </w:r>
      <w:r w:rsidRPr="00744970">
        <w:t xml:space="preserve"> studies</w:t>
      </w:r>
      <w:r>
        <w:t xml:space="preserve"> </w:t>
      </w:r>
      <w:r>
        <w:fldChar w:fldCharType="begin">
          <w:fldData xml:space="preserve">PEVuZE5vdGU+PENpdGU+PEF1dGhvcj5NZXJjZXIgQk08L0F1dGhvcj48WWVhcj4xOTk1PC9ZZWFy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NZXJjZXIgQk08L0F1dGhvcj48WWVhcj4xOTk1PC9ZZWFy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20, 30, 32-34, 37)</w:t>
      </w:r>
      <w:r>
        <w:fldChar w:fldCharType="end"/>
      </w:r>
      <w:r w:rsidRPr="00744970">
        <w:t xml:space="preserve">, unclear in </w:t>
      </w:r>
      <w:r>
        <w:t xml:space="preserve">one </w:t>
      </w:r>
      <w:r>
        <w:fldChar w:fldCharType="begin">
          <w:fldData xml:space="preserve">PEVuZE5vdGU+PENpdGU+PEF1dGhvcj5QcmljZSBEPC9BdXRob3I+PFllYXI+MjAwNjwvWWVhcj48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QcmljZSBEPC9BdXRob3I+PFllYXI+MjAwNjwvWWVhcj48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19)</w:t>
      </w:r>
      <w:r>
        <w:fldChar w:fldCharType="end"/>
      </w:r>
      <w:r w:rsidRPr="00744970">
        <w:t xml:space="preserve">, and low in </w:t>
      </w:r>
      <w:r>
        <w:t xml:space="preserve">five </w:t>
      </w:r>
      <w:r>
        <w:fldChar w:fldCharType="begin">
          <w:fldData xml:space="preserve">PEVuZE5vdGU+PENpdGU+PEF1dGhvcj5BcnlhIEE8L0F1dGhvcj48WWVhcj4yMDA4PC9ZZWFyPjxS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BcnlhIEE8L0F1dGhvcj48WWVhcj4yMDA4PC9ZZWFyPjxS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17, 31, 35, 36, 38)</w:t>
      </w:r>
      <w:r>
        <w:fldChar w:fldCharType="end"/>
      </w:r>
      <w:r w:rsidRPr="00744970">
        <w:t xml:space="preserve">. </w:t>
      </w:r>
      <w:r w:rsidRPr="0098732C">
        <w:t xml:space="preserve">Three studies </w:t>
      </w:r>
      <w:r>
        <w:fldChar w:fldCharType="begin">
          <w:fldData xml:space="preserve">PEVuZE5vdGU+PENpdGU+PEF1dGhvcj5Nb2xuYXIgUDwvQXV0aG9yPjxZZWFyPjE5OTc8L1llYXI+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Nb2xuYXIgUDwvQXV0aG9yPjxZZWFyPjE5OTc8L1llYXI+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30, 32, 33)</w:t>
      </w:r>
      <w:r>
        <w:fldChar w:fldCharType="end"/>
      </w:r>
      <w:r>
        <w:t xml:space="preserve"> </w:t>
      </w:r>
      <w:r w:rsidRPr="0098732C">
        <w:t>did not provide a threshold for test interpretation.</w:t>
      </w:r>
      <w:r>
        <w:t xml:space="preserve"> Risk of bias regarding</w:t>
      </w:r>
      <w:r w:rsidRPr="00744970">
        <w:t xml:space="preserve"> verification with </w:t>
      </w:r>
      <w:r>
        <w:t xml:space="preserve">testing of a </w:t>
      </w:r>
      <w:r w:rsidRPr="00744970">
        <w:t xml:space="preserve"> </w:t>
      </w:r>
      <w:r>
        <w:t xml:space="preserve">provider-collected sample </w:t>
      </w:r>
      <w:r w:rsidRPr="00744970">
        <w:t>(acceptable validity</w:t>
      </w:r>
      <w:r>
        <w:t xml:space="preserve"> or </w:t>
      </w:r>
      <w:r w:rsidRPr="00744970">
        <w:t>blinding towards tests) was high in two studies</w:t>
      </w:r>
      <w:r>
        <w:t xml:space="preserve"> </w:t>
      </w:r>
      <w:r>
        <w:fldChar w:fldCharType="begin">
          <w:fldData xml:space="preserve">PEVuZE5vdGU+PENpdGU+PEF1dGhvcj5NZXJjZXIgQk08L0F1dGhvcj48WWVhcj4xOTk1PC9ZZWFy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NZXJjZXIgQk08L0F1dGhvcj48WWVhcj4xOTk1PC9ZZWFy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20, 34, 37)</w:t>
      </w:r>
      <w:r>
        <w:fldChar w:fldCharType="end"/>
      </w:r>
      <w:r w:rsidRPr="00744970">
        <w:t xml:space="preserve">, unclear in </w:t>
      </w:r>
      <w:r>
        <w:t xml:space="preserve">two </w:t>
      </w:r>
      <w:r>
        <w:fldChar w:fldCharType="begin">
          <w:fldData xml:space="preserve">PEVuZE5vdGU+PENpdGU+PEF1dGhvcj5DYW11czwvQXV0aG9yPjxZZWFyPjIwMjE8L1llYXI+PFJl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DYW11czwvQXV0aG9yPjxZZWFyPjIwMjE8L1llYXI+PFJl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19, 30)</w:t>
      </w:r>
      <w:r>
        <w:fldChar w:fldCharType="end"/>
      </w:r>
      <w:r w:rsidRPr="00744970">
        <w:t xml:space="preserve">, and low in </w:t>
      </w:r>
      <w:r>
        <w:t xml:space="preserve">seven </w:t>
      </w:r>
      <w:r>
        <w:fldChar w:fldCharType="begin">
          <w:fldData xml:space="preserve">PEVuZE5vdGU+PENpdGU+PEF1dGhvcj5BcnlhIEE8L0F1dGhvcj48WWVhcj4yMDA4PC9ZZWFyPjxS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BcnlhIEE8L0F1dGhvcj48WWVhcj4yMDA4PC9ZZWFyPjxS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17, 31-33, 35, 36, 38)</w:t>
      </w:r>
      <w:r>
        <w:fldChar w:fldCharType="end"/>
      </w:r>
      <w:r w:rsidRPr="00744970">
        <w:t xml:space="preserve">. </w:t>
      </w:r>
      <w:r>
        <w:t xml:space="preserve">Two studies </w:t>
      </w:r>
      <w:r>
        <w:fldChar w:fldCharType="begin">
          <w:fldData xml:space="preserve">PEVuZE5vdGU+PENpdGU+PEF1dGhvcj5NZXJjZXIgQk08L0F1dGhvcj48WWVhcj4xOTk1PC9ZZWFy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NZXJjZXIgQk08L0F1dGhvcj48WWVhcj4xOTk1PC9ZZWFy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20, 34, 37)</w:t>
      </w:r>
      <w:r>
        <w:fldChar w:fldCharType="end"/>
      </w:r>
      <w:r>
        <w:t xml:space="preserve"> did not blind lab staff to sample collection method and two studies </w:t>
      </w:r>
      <w:r>
        <w:fldChar w:fldCharType="begin">
          <w:fldData xml:space="preserve">PEVuZE5vdGU+PENpdGU+PEF1dGhvcj5DYW11czwvQXV0aG9yPjxZZWFyPjIwMjE8L1llYXI+PFJl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DYW11czwvQXV0aG9yPjxZZWFyPjIwMjE8L1llYXI+PFJl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19, 30)</w:t>
      </w:r>
      <w:r>
        <w:fldChar w:fldCharType="end"/>
      </w:r>
      <w:r>
        <w:t xml:space="preserve"> did not mention whether blinding occurred. </w:t>
      </w:r>
    </w:p>
    <w:p w14:paraId="7C9700F2" w14:textId="77777777" w:rsidR="00214982" w:rsidRDefault="00214982" w:rsidP="00214982">
      <w:pPr>
        <w:spacing w:line="480" w:lineRule="auto"/>
      </w:pPr>
      <w:r>
        <w:t xml:space="preserve">Risk of bias regarding flow and timing of self-collection and provider-collection was high in four studies </w:t>
      </w:r>
      <w:r>
        <w:fldChar w:fldCharType="begin">
          <w:fldData xml:space="preserve">PEVuZE5vdGU+PENpdGU+PEF1dGhvcj5DaGVuIFI8L0F1dGhvcj48WWVhcj4yMDIxPC9ZZWFyPjxS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DaGVuIFI8L0F1dGhvcj48WWVhcj4yMDIxPC9ZZWFyPjxS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31, 33-35)</w:t>
      </w:r>
      <w:r>
        <w:fldChar w:fldCharType="end"/>
      </w:r>
      <w:r>
        <w:t xml:space="preserve"> and low in seven </w:t>
      </w:r>
      <w:r>
        <w:fldChar w:fldCharType="begin">
          <w:fldData xml:space="preserve">PEVuZE5vdGU+PENpdGU+PEF1dGhvcj5BcnlhIEE8L0F1dGhvcj48WWVhcj4yMDA4PC9ZZWFyPjxS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BcnlhIEE8L0F1dGhvcj48WWVhcj4yMDA4PC9ZZWFyPjxS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17, 19, 20, 30, 32, 36-38)</w:t>
      </w:r>
      <w:r>
        <w:fldChar w:fldCharType="end"/>
      </w:r>
      <w:r>
        <w:t xml:space="preserve">. </w:t>
      </w:r>
      <w:r w:rsidRPr="00744970">
        <w:t>The delay between self-sampling</w:t>
      </w:r>
      <w:r>
        <w:t xml:space="preserve"> </w:t>
      </w:r>
      <w:r w:rsidRPr="00744970">
        <w:t>and verification with the reference standard</w:t>
      </w:r>
      <w:r>
        <w:t>, provider</w:t>
      </w:r>
      <w:r w:rsidRPr="00744970">
        <w:t xml:space="preserve"> sampling,</w:t>
      </w:r>
      <w:r>
        <w:t xml:space="preserve"> </w:t>
      </w:r>
      <w:r w:rsidRPr="00744970">
        <w:t>was short</w:t>
      </w:r>
      <w:r>
        <w:t>,</w:t>
      </w:r>
      <w:r w:rsidRPr="00744970">
        <w:t xml:space="preserve"> with </w:t>
      </w:r>
      <w:r>
        <w:t>a</w:t>
      </w:r>
      <w:r w:rsidRPr="007303B1">
        <w:t>ll self-collected and provider-collected swabs taken on the same day</w:t>
      </w:r>
      <w:r>
        <w:t>,</w:t>
      </w:r>
      <w:r w:rsidRPr="007303B1">
        <w:t xml:space="preserve"> except for one study</w:t>
      </w:r>
      <w:r>
        <w:t xml:space="preserve"> </w:t>
      </w:r>
      <w:r>
        <w:fldChar w:fldCharType="begin">
          <w:fldData xml:space="preserve">PEVuZE5vdGU+PENpdGU+PEF1dGhvcj5DaGVuIFI8L0F1dGhvcj48WWVhcj4yMDIxPC9ZZWFyPjxS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DaGVuIFI8L0F1dGhvcj48WWVhcj4yMDIxPC9ZZWFyPjxS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31)</w:t>
      </w:r>
      <w:r>
        <w:fldChar w:fldCharType="end"/>
      </w:r>
      <w:r w:rsidRPr="007303B1">
        <w:t>, where samples may have been taken at different visits</w:t>
      </w:r>
      <w:r>
        <w:t xml:space="preserve">. Three studies </w:t>
      </w:r>
      <w:r>
        <w:fldChar w:fldCharType="begin">
          <w:fldData xml:space="preserve">PEVuZE5vdGU+PENpdGU+PEF1dGhvcj5TYWx2ZXNlbiBLQTwvQXV0aG9yPjxZZWFyPjE5OTk8L1ll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TYWx2ZXNlbiBLQTwvQXV0aG9yPjxZZWFyPjE5OTk8L1ll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33-35)</w:t>
      </w:r>
      <w:r>
        <w:fldChar w:fldCharType="end"/>
      </w:r>
      <w:r>
        <w:t xml:space="preserve"> did not include all participants in their analyses; withdrawal of participants was not explained in two of these studies </w:t>
      </w:r>
      <w:r>
        <w:fldChar w:fldCharType="begin">
          <w:fldData xml:space="preserve">PEVuZE5vdGU+PENpdGU+PEF1dGhvcj5TYWx2ZXNlbiBLQTwvQXV0aG9yPjxZZWFyPjE5OTk8L1ll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TYWx2ZXNlbiBLQTwvQXV0aG9yPjxZZWFyPjE5OTk8L1ll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34, 35)</w:t>
      </w:r>
      <w:r>
        <w:fldChar w:fldCharType="end"/>
      </w:r>
      <w:r>
        <w:t xml:space="preserve">, and the other study </w:t>
      </w:r>
      <w:r>
        <w:fldChar w:fldCharType="begin">
          <w:fldData xml:space="preserve">PEVuZE5vdGU+PENpdGU+PEF1dGhvcj5OZWJyZWRhLU1hcnRpbiBMPC9BdXRob3I+PFllYXI+MjAy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OZWJyZWRhLU1hcnRpbiBMPC9BdXRob3I+PFllYXI+MjAy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33)</w:t>
      </w:r>
      <w:r>
        <w:fldChar w:fldCharType="end"/>
      </w:r>
      <w:r>
        <w:t xml:space="preserve"> adequately detailed the reasons</w:t>
      </w:r>
      <w:r w:rsidRPr="00744970">
        <w:t xml:space="preserve">, </w:t>
      </w:r>
      <w:r>
        <w:t>but did not adjust for potential resulting bias.</w:t>
      </w:r>
    </w:p>
    <w:p w14:paraId="480C4910" w14:textId="77777777" w:rsidR="00214982" w:rsidRPr="001D3DF9" w:rsidRDefault="00214982" w:rsidP="00214982"/>
    <w:p w14:paraId="1A5BBC1D" w14:textId="77777777" w:rsidR="00214982" w:rsidRDefault="00214982" w:rsidP="00214982">
      <w:pPr>
        <w:rPr>
          <w:b/>
          <w:bCs/>
        </w:rPr>
      </w:pPr>
    </w:p>
    <w:p w14:paraId="4C4C5B15" w14:textId="77777777" w:rsidR="00214982" w:rsidRDefault="00214982" w:rsidP="00214982">
      <w:pPr>
        <w:rPr>
          <w:b/>
          <w:bCs/>
        </w:rPr>
      </w:pPr>
    </w:p>
    <w:p w14:paraId="284F1776" w14:textId="77777777" w:rsidR="00214982" w:rsidRDefault="00214982" w:rsidP="00214982">
      <w:pPr>
        <w:rPr>
          <w:b/>
          <w:bCs/>
        </w:rPr>
      </w:pPr>
    </w:p>
    <w:p w14:paraId="7D43D3BE" w14:textId="77777777" w:rsidR="00214982" w:rsidRDefault="00214982" w:rsidP="00214982">
      <w:pPr>
        <w:rPr>
          <w:b/>
          <w:bCs/>
        </w:rPr>
      </w:pPr>
    </w:p>
    <w:p w14:paraId="2E1F23F9" w14:textId="68B4ADDD" w:rsidR="00214982" w:rsidRPr="004548EF" w:rsidRDefault="00214982" w:rsidP="00214982">
      <w:r>
        <w:rPr>
          <w:b/>
          <w:bCs/>
        </w:rPr>
        <w:t>Figure S</w:t>
      </w:r>
      <w:r w:rsidR="006E2C39">
        <w:rPr>
          <w:b/>
          <w:bCs/>
        </w:rPr>
        <w:t>1</w:t>
      </w:r>
      <w:r w:rsidRPr="007F5B2E">
        <w:rPr>
          <w:b/>
          <w:bCs/>
        </w:rPr>
        <w:t>: Risk</w:t>
      </w:r>
      <w:r>
        <w:rPr>
          <w:b/>
          <w:bCs/>
        </w:rPr>
        <w:t xml:space="preserve"> of bias assessment and applicability of the included studies</w:t>
      </w:r>
    </w:p>
    <w:p w14:paraId="7BB3DC59" w14:textId="77777777" w:rsidR="00214982" w:rsidRDefault="00214982" w:rsidP="00214982">
      <w:pPr>
        <w:rPr>
          <w:b/>
          <w:bCs/>
        </w:rPr>
      </w:pPr>
      <w:r w:rsidRPr="004548EF">
        <w:rPr>
          <w:b/>
          <w:bCs/>
          <w:noProof/>
        </w:rPr>
        <w:drawing>
          <wp:inline distT="0" distB="0" distL="0" distR="0" wp14:anchorId="7A2D87B6" wp14:editId="3FBC5691">
            <wp:extent cx="3120449" cy="1922106"/>
            <wp:effectExtent l="0" t="0" r="3810" b="0"/>
            <wp:docPr id="3710364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1036454" name=""/>
                    <pic:cNvPicPr/>
                  </pic:nvPicPr>
                  <pic:blipFill rotWithShape="1">
                    <a:blip r:embed="rId8"/>
                    <a:srcRect l="2868" t="2571" r="43888" b="4017"/>
                    <a:stretch/>
                  </pic:blipFill>
                  <pic:spPr bwMode="auto">
                    <a:xfrm>
                      <a:off x="0" y="0"/>
                      <a:ext cx="3170907" cy="19531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548EF">
        <w:rPr>
          <w:b/>
          <w:bCs/>
          <w:noProof/>
        </w:rPr>
        <w:drawing>
          <wp:inline distT="0" distB="0" distL="0" distR="0" wp14:anchorId="3751BF7C" wp14:editId="562BC479">
            <wp:extent cx="2425700" cy="2047358"/>
            <wp:effectExtent l="0" t="0" r="0" b="0"/>
            <wp:docPr id="2086466643" name="Picture 20864666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1036454" name=""/>
                    <pic:cNvPicPr/>
                  </pic:nvPicPr>
                  <pic:blipFill rotWithShape="1">
                    <a:blip r:embed="rId8"/>
                    <a:srcRect l="60690" t="8881" r="1407"/>
                    <a:stretch/>
                  </pic:blipFill>
                  <pic:spPr bwMode="auto">
                    <a:xfrm>
                      <a:off x="0" y="0"/>
                      <a:ext cx="2451178" cy="20688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193AD1" w14:textId="77777777" w:rsidR="00214982" w:rsidRDefault="00214982" w:rsidP="00214982">
      <w:pPr>
        <w:rPr>
          <w:b/>
          <w:bCs/>
        </w:rPr>
      </w:pPr>
    </w:p>
    <w:p w14:paraId="68F240C2" w14:textId="77777777" w:rsidR="00214982" w:rsidRPr="00C340F6" w:rsidRDefault="00214982" w:rsidP="00214982"/>
    <w:p w14:paraId="30AB54B4" w14:textId="77777777" w:rsidR="00214982" w:rsidRDefault="00214982" w:rsidP="00214982"/>
    <w:p w14:paraId="37DD4B64" w14:textId="77777777" w:rsidR="00214982" w:rsidRDefault="00214982" w:rsidP="00214982"/>
    <w:p w14:paraId="3FA2188A" w14:textId="77777777" w:rsidR="00214982" w:rsidRDefault="00214982" w:rsidP="00214982"/>
    <w:p w14:paraId="48943E79" w14:textId="77777777" w:rsidR="00214982" w:rsidRDefault="00214982" w:rsidP="00214982"/>
    <w:p w14:paraId="6A655229" w14:textId="6C186ACB" w:rsidR="009A07A9" w:rsidRPr="00214982" w:rsidRDefault="009A07A9" w:rsidP="00214982"/>
    <w:sectPr w:rsidR="009A07A9" w:rsidRPr="00214982" w:rsidSect="004C1122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237688" w14:textId="77777777" w:rsidR="001B23E4" w:rsidRDefault="001B23E4" w:rsidP="0063161D">
      <w:pPr>
        <w:spacing w:after="0" w:line="240" w:lineRule="auto"/>
      </w:pPr>
      <w:r>
        <w:separator/>
      </w:r>
    </w:p>
  </w:endnote>
  <w:endnote w:type="continuationSeparator" w:id="0">
    <w:p w14:paraId="34514C11" w14:textId="77777777" w:rsidR="001B23E4" w:rsidRDefault="001B23E4" w:rsidP="006316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hitney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46517180"/>
      <w:docPartObj>
        <w:docPartGallery w:val="Page Numbers (Bottom of Page)"/>
        <w:docPartUnique/>
      </w:docPartObj>
    </w:sdtPr>
    <w:sdtContent>
      <w:p w14:paraId="33835036" w14:textId="641E4218" w:rsidR="0063161D" w:rsidRDefault="0063161D" w:rsidP="00E7522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1498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7F1C63D" w14:textId="77777777" w:rsidR="0063161D" w:rsidRDefault="0063161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78195746"/>
      <w:docPartObj>
        <w:docPartGallery w:val="Page Numbers (Bottom of Page)"/>
        <w:docPartUnique/>
      </w:docPartObj>
    </w:sdtPr>
    <w:sdtContent>
      <w:p w14:paraId="19324FED" w14:textId="0A6E7AB2" w:rsidR="0063161D" w:rsidRDefault="0063161D" w:rsidP="00E7522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EAD242" w14:textId="77777777" w:rsidR="0063161D" w:rsidRDefault="006316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4F9491" w14:textId="77777777" w:rsidR="001B23E4" w:rsidRDefault="001B23E4" w:rsidP="0063161D">
      <w:pPr>
        <w:spacing w:after="0" w:line="240" w:lineRule="auto"/>
      </w:pPr>
      <w:r>
        <w:separator/>
      </w:r>
    </w:p>
  </w:footnote>
  <w:footnote w:type="continuationSeparator" w:id="0">
    <w:p w14:paraId="0FC41005" w14:textId="77777777" w:rsidR="001B23E4" w:rsidRDefault="001B23E4" w:rsidP="006316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91A0B"/>
    <w:multiLevelType w:val="multilevel"/>
    <w:tmpl w:val="BF6AEB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B21184"/>
    <w:multiLevelType w:val="hybridMultilevel"/>
    <w:tmpl w:val="E0246370"/>
    <w:lvl w:ilvl="0" w:tplc="ABE4BCFE">
      <w:start w:val="10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D969AF"/>
    <w:multiLevelType w:val="multilevel"/>
    <w:tmpl w:val="4768B0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1BF06E6"/>
    <w:multiLevelType w:val="multilevel"/>
    <w:tmpl w:val="ADDC45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A8634E3"/>
    <w:multiLevelType w:val="multilevel"/>
    <w:tmpl w:val="38E402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BC346B1"/>
    <w:multiLevelType w:val="multilevel"/>
    <w:tmpl w:val="82B4DBE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6" w15:restartNumberingAfterBreak="0">
    <w:nsid w:val="1E166818"/>
    <w:multiLevelType w:val="multilevel"/>
    <w:tmpl w:val="4F48C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ED34946"/>
    <w:multiLevelType w:val="multilevel"/>
    <w:tmpl w:val="79E0EEC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F8F6A60"/>
    <w:multiLevelType w:val="hybridMultilevel"/>
    <w:tmpl w:val="66B81F3A"/>
    <w:lvl w:ilvl="0" w:tplc="52E2117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B86AA3"/>
    <w:multiLevelType w:val="multilevel"/>
    <w:tmpl w:val="8E9445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95C6D7B"/>
    <w:multiLevelType w:val="multilevel"/>
    <w:tmpl w:val="88A4A4E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1001011"/>
    <w:multiLevelType w:val="multilevel"/>
    <w:tmpl w:val="0DBAE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61F6661"/>
    <w:multiLevelType w:val="multilevel"/>
    <w:tmpl w:val="CBB697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6F31504"/>
    <w:multiLevelType w:val="multilevel"/>
    <w:tmpl w:val="FC8C0D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9672FD8"/>
    <w:multiLevelType w:val="multilevel"/>
    <w:tmpl w:val="53321E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ABC475A"/>
    <w:multiLevelType w:val="multilevel"/>
    <w:tmpl w:val="3AF8A0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E6C418F"/>
    <w:multiLevelType w:val="multilevel"/>
    <w:tmpl w:val="9FEE1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39A0F55"/>
    <w:multiLevelType w:val="multilevel"/>
    <w:tmpl w:val="B57622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A74601B"/>
    <w:multiLevelType w:val="hybridMultilevel"/>
    <w:tmpl w:val="5DE20034"/>
    <w:lvl w:ilvl="0" w:tplc="041CFBAA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A40D99"/>
    <w:multiLevelType w:val="multilevel"/>
    <w:tmpl w:val="9EDE33E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0" w15:restartNumberingAfterBreak="0">
    <w:nsid w:val="5C8F2F52"/>
    <w:multiLevelType w:val="multilevel"/>
    <w:tmpl w:val="21E6E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F771381"/>
    <w:multiLevelType w:val="multilevel"/>
    <w:tmpl w:val="E3D6219E"/>
    <w:lvl w:ilvl="0">
      <w:start w:val="1"/>
      <w:numFmt w:val="decimal"/>
      <w:lvlText w:val="%1."/>
      <w:lvlJc w:val="left"/>
      <w:pPr>
        <w:ind w:left="0" w:firstLine="0"/>
      </w:pPr>
      <w:rPr>
        <w:rFonts w:ascii="Arial" w:eastAsia="Arial" w:hAnsi="Arial" w:cs="Arial"/>
      </w:rPr>
    </w:lvl>
    <w:lvl w:ilvl="1">
      <w:numFmt w:val="lowerLetter"/>
      <w:lvlText w:val="%2)"/>
      <w:lvlJc w:val="left"/>
      <w:pPr>
        <w:ind w:left="0" w:firstLine="0"/>
      </w:pPr>
    </w:lvl>
    <w:lvl w:ilvl="2">
      <w:start w:val="1"/>
      <w:numFmt w:val="lowerRoman"/>
      <w:lvlText w:val="%3)"/>
      <w:lvlJc w:val="right"/>
      <w:pPr>
        <w:ind w:left="2160" w:hanging="360"/>
      </w:pPr>
    </w:lvl>
    <w:lvl w:ilvl="3">
      <w:start w:val="1"/>
      <w:numFmt w:val="decimal"/>
      <w:lvlText w:val="(%4)"/>
      <w:lvlJc w:val="left"/>
      <w:pPr>
        <w:ind w:left="2880" w:hanging="360"/>
      </w:pPr>
    </w:lvl>
    <w:lvl w:ilvl="4">
      <w:start w:val="1"/>
      <w:numFmt w:val="lowerLetter"/>
      <w:lvlText w:val="(%5)"/>
      <w:lvlJc w:val="left"/>
      <w:pPr>
        <w:ind w:left="3600" w:hanging="360"/>
      </w:pPr>
    </w:lvl>
    <w:lvl w:ilvl="5">
      <w:start w:val="1"/>
      <w:numFmt w:val="lowerRoman"/>
      <w:lvlText w:val="(%6)"/>
      <w:lvlJc w:val="righ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360"/>
      </w:pPr>
    </w:lvl>
  </w:abstractNum>
  <w:abstractNum w:abstractNumId="22" w15:restartNumberingAfterBreak="0">
    <w:nsid w:val="6A2A1A1B"/>
    <w:multiLevelType w:val="hybridMultilevel"/>
    <w:tmpl w:val="64F218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B804FE3"/>
    <w:multiLevelType w:val="multilevel"/>
    <w:tmpl w:val="D5FC9CF4"/>
    <w:lvl w:ilvl="0">
      <w:start w:val="1"/>
      <w:numFmt w:val="decimal"/>
      <w:lvlText w:val="%1."/>
      <w:lvlJc w:val="left"/>
      <w:pPr>
        <w:ind w:left="0" w:firstLine="0"/>
      </w:pPr>
      <w:rPr>
        <w:rFonts w:ascii="Arial" w:eastAsia="Arial" w:hAnsi="Arial" w:cs="Arial"/>
      </w:rPr>
    </w:lvl>
    <w:lvl w:ilvl="1">
      <w:numFmt w:val="lowerLetter"/>
      <w:lvlText w:val="%2)"/>
      <w:lvlJc w:val="left"/>
      <w:pPr>
        <w:ind w:left="0" w:firstLine="0"/>
      </w:pPr>
    </w:lvl>
    <w:lvl w:ilvl="2">
      <w:start w:val="1"/>
      <w:numFmt w:val="lowerRoman"/>
      <w:lvlText w:val="%3)"/>
      <w:lvlJc w:val="right"/>
      <w:pPr>
        <w:ind w:left="2160" w:hanging="360"/>
      </w:pPr>
    </w:lvl>
    <w:lvl w:ilvl="3">
      <w:start w:val="1"/>
      <w:numFmt w:val="decimal"/>
      <w:lvlText w:val="(%4)"/>
      <w:lvlJc w:val="left"/>
      <w:pPr>
        <w:ind w:left="2880" w:hanging="360"/>
      </w:pPr>
    </w:lvl>
    <w:lvl w:ilvl="4">
      <w:start w:val="1"/>
      <w:numFmt w:val="lowerLetter"/>
      <w:lvlText w:val="(%5)"/>
      <w:lvlJc w:val="left"/>
      <w:pPr>
        <w:ind w:left="3600" w:hanging="360"/>
      </w:pPr>
    </w:lvl>
    <w:lvl w:ilvl="5">
      <w:start w:val="1"/>
      <w:numFmt w:val="lowerRoman"/>
      <w:lvlText w:val="(%6)"/>
      <w:lvlJc w:val="righ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360"/>
      </w:pPr>
    </w:lvl>
  </w:abstractNum>
  <w:abstractNum w:abstractNumId="24" w15:restartNumberingAfterBreak="0">
    <w:nsid w:val="6CE67BFC"/>
    <w:multiLevelType w:val="multilevel"/>
    <w:tmpl w:val="85BE6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3B23F0C"/>
    <w:multiLevelType w:val="multilevel"/>
    <w:tmpl w:val="FD6EE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FDB422B"/>
    <w:multiLevelType w:val="multilevel"/>
    <w:tmpl w:val="5D8AF0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131703828">
    <w:abstractNumId w:val="26"/>
  </w:num>
  <w:num w:numId="2" w16cid:durableId="120002342">
    <w:abstractNumId w:val="17"/>
  </w:num>
  <w:num w:numId="3" w16cid:durableId="1011175925">
    <w:abstractNumId w:val="25"/>
  </w:num>
  <w:num w:numId="4" w16cid:durableId="1649018943">
    <w:abstractNumId w:val="15"/>
  </w:num>
  <w:num w:numId="5" w16cid:durableId="68961968">
    <w:abstractNumId w:val="13"/>
  </w:num>
  <w:num w:numId="6" w16cid:durableId="576864503">
    <w:abstractNumId w:val="20"/>
  </w:num>
  <w:num w:numId="7" w16cid:durableId="2098401575">
    <w:abstractNumId w:val="5"/>
  </w:num>
  <w:num w:numId="8" w16cid:durableId="811219224">
    <w:abstractNumId w:val="19"/>
  </w:num>
  <w:num w:numId="9" w16cid:durableId="274336896">
    <w:abstractNumId w:val="21"/>
  </w:num>
  <w:num w:numId="10" w16cid:durableId="757868799">
    <w:abstractNumId w:val="23"/>
  </w:num>
  <w:num w:numId="11" w16cid:durableId="1757556795">
    <w:abstractNumId w:val="1"/>
  </w:num>
  <w:num w:numId="12" w16cid:durableId="361831033">
    <w:abstractNumId w:val="4"/>
  </w:num>
  <w:num w:numId="13" w16cid:durableId="1537549093">
    <w:abstractNumId w:val="16"/>
  </w:num>
  <w:num w:numId="14" w16cid:durableId="1937253362">
    <w:abstractNumId w:val="11"/>
  </w:num>
  <w:num w:numId="15" w16cid:durableId="690422745">
    <w:abstractNumId w:val="6"/>
  </w:num>
  <w:num w:numId="16" w16cid:durableId="1281759283">
    <w:abstractNumId w:val="9"/>
  </w:num>
  <w:num w:numId="17" w16cid:durableId="178349283">
    <w:abstractNumId w:val="8"/>
  </w:num>
  <w:num w:numId="18" w16cid:durableId="500462119">
    <w:abstractNumId w:val="2"/>
  </w:num>
  <w:num w:numId="19" w16cid:durableId="473375707">
    <w:abstractNumId w:val="7"/>
    <w:lvlOverride w:ilvl="0">
      <w:lvl w:ilvl="0">
        <w:numFmt w:val="decimal"/>
        <w:lvlText w:val="%1."/>
        <w:lvlJc w:val="left"/>
      </w:lvl>
    </w:lvlOverride>
  </w:num>
  <w:num w:numId="20" w16cid:durableId="1922330780">
    <w:abstractNumId w:val="10"/>
    <w:lvlOverride w:ilvl="0">
      <w:lvl w:ilvl="0">
        <w:numFmt w:val="decimal"/>
        <w:lvlText w:val="%1."/>
        <w:lvlJc w:val="left"/>
      </w:lvl>
    </w:lvlOverride>
  </w:num>
  <w:num w:numId="21" w16cid:durableId="1049451581">
    <w:abstractNumId w:val="12"/>
  </w:num>
  <w:num w:numId="22" w16cid:durableId="1764957804">
    <w:abstractNumId w:val="3"/>
  </w:num>
  <w:num w:numId="23" w16cid:durableId="1254585850">
    <w:abstractNumId w:val="14"/>
  </w:num>
  <w:num w:numId="24" w16cid:durableId="1233272622">
    <w:abstractNumId w:val="22"/>
  </w:num>
  <w:num w:numId="25" w16cid:durableId="622927289">
    <w:abstractNumId w:val="18"/>
  </w:num>
  <w:num w:numId="26" w16cid:durableId="1042827337">
    <w:abstractNumId w:val="0"/>
  </w:num>
  <w:num w:numId="27" w16cid:durableId="174675456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weadwxa0aszsear29pdfx6te9590detf29&quot;&gt;SC&lt;record-ids&gt;&lt;item&gt;3&lt;/item&gt;&lt;item&gt;16&lt;/item&gt;&lt;item&gt;98&lt;/item&gt;&lt;item&gt;312&lt;/item&gt;&lt;item&gt;858&lt;/item&gt;&lt;item&gt;904&lt;/item&gt;&lt;item&gt;1105&lt;/item&gt;&lt;item&gt;1115&lt;/item&gt;&lt;item&gt;1123&lt;/item&gt;&lt;item&gt;1154&lt;/item&gt;&lt;item&gt;1156&lt;/item&gt;&lt;item&gt;1205&lt;/item&gt;&lt;/record-ids&gt;&lt;/item&gt;&lt;/Libraries&gt;"/>
  </w:docVars>
  <w:rsids>
    <w:rsidRoot w:val="00C814FC"/>
    <w:rsid w:val="000004FF"/>
    <w:rsid w:val="00000BEC"/>
    <w:rsid w:val="000010C9"/>
    <w:rsid w:val="00004CDB"/>
    <w:rsid w:val="00026C64"/>
    <w:rsid w:val="0002739B"/>
    <w:rsid w:val="0003217C"/>
    <w:rsid w:val="0004061F"/>
    <w:rsid w:val="00042D75"/>
    <w:rsid w:val="0004449D"/>
    <w:rsid w:val="00061456"/>
    <w:rsid w:val="000627FE"/>
    <w:rsid w:val="00077088"/>
    <w:rsid w:val="00085302"/>
    <w:rsid w:val="00094D6D"/>
    <w:rsid w:val="0009731D"/>
    <w:rsid w:val="000B3931"/>
    <w:rsid w:val="000D0C35"/>
    <w:rsid w:val="000E36DE"/>
    <w:rsid w:val="000E5E5F"/>
    <w:rsid w:val="000F0C60"/>
    <w:rsid w:val="0010301D"/>
    <w:rsid w:val="00123ABE"/>
    <w:rsid w:val="0012585D"/>
    <w:rsid w:val="00135065"/>
    <w:rsid w:val="00153A8B"/>
    <w:rsid w:val="001760F6"/>
    <w:rsid w:val="001B23E4"/>
    <w:rsid w:val="001C5CE9"/>
    <w:rsid w:val="001D3946"/>
    <w:rsid w:val="001F47F9"/>
    <w:rsid w:val="001F53D3"/>
    <w:rsid w:val="002118FB"/>
    <w:rsid w:val="002124A2"/>
    <w:rsid w:val="00214982"/>
    <w:rsid w:val="00232D9E"/>
    <w:rsid w:val="002439E6"/>
    <w:rsid w:val="00263FD4"/>
    <w:rsid w:val="00281D7C"/>
    <w:rsid w:val="00283D9F"/>
    <w:rsid w:val="002917C8"/>
    <w:rsid w:val="00294080"/>
    <w:rsid w:val="00294186"/>
    <w:rsid w:val="002A084B"/>
    <w:rsid w:val="002B394E"/>
    <w:rsid w:val="002C0017"/>
    <w:rsid w:val="002E127F"/>
    <w:rsid w:val="002E3F46"/>
    <w:rsid w:val="002F0759"/>
    <w:rsid w:val="002F520D"/>
    <w:rsid w:val="002F7C8A"/>
    <w:rsid w:val="00300D72"/>
    <w:rsid w:val="0031516A"/>
    <w:rsid w:val="00324450"/>
    <w:rsid w:val="00326CEB"/>
    <w:rsid w:val="00343435"/>
    <w:rsid w:val="003459F0"/>
    <w:rsid w:val="0035184B"/>
    <w:rsid w:val="003524B2"/>
    <w:rsid w:val="00366F57"/>
    <w:rsid w:val="00374079"/>
    <w:rsid w:val="003765C5"/>
    <w:rsid w:val="0037747E"/>
    <w:rsid w:val="003804F6"/>
    <w:rsid w:val="00387127"/>
    <w:rsid w:val="003919F5"/>
    <w:rsid w:val="003B0C0E"/>
    <w:rsid w:val="003D732F"/>
    <w:rsid w:val="003E5190"/>
    <w:rsid w:val="003F2AF1"/>
    <w:rsid w:val="003F4396"/>
    <w:rsid w:val="003F4E21"/>
    <w:rsid w:val="003F6A03"/>
    <w:rsid w:val="003F76E9"/>
    <w:rsid w:val="00420767"/>
    <w:rsid w:val="00420AC5"/>
    <w:rsid w:val="00421C89"/>
    <w:rsid w:val="00430B88"/>
    <w:rsid w:val="0043348E"/>
    <w:rsid w:val="004430E2"/>
    <w:rsid w:val="00447D95"/>
    <w:rsid w:val="00485AC3"/>
    <w:rsid w:val="00490ADE"/>
    <w:rsid w:val="004941EB"/>
    <w:rsid w:val="0049480D"/>
    <w:rsid w:val="0049515B"/>
    <w:rsid w:val="0049773D"/>
    <w:rsid w:val="004A7DAE"/>
    <w:rsid w:val="004C1122"/>
    <w:rsid w:val="004C3345"/>
    <w:rsid w:val="004C4ED1"/>
    <w:rsid w:val="004C50CD"/>
    <w:rsid w:val="004C5B23"/>
    <w:rsid w:val="004E26F1"/>
    <w:rsid w:val="004E6A4E"/>
    <w:rsid w:val="004F3042"/>
    <w:rsid w:val="004F385A"/>
    <w:rsid w:val="0051145F"/>
    <w:rsid w:val="00512108"/>
    <w:rsid w:val="00513B5D"/>
    <w:rsid w:val="00516170"/>
    <w:rsid w:val="00541F5D"/>
    <w:rsid w:val="0054549E"/>
    <w:rsid w:val="00565165"/>
    <w:rsid w:val="00570430"/>
    <w:rsid w:val="00585E55"/>
    <w:rsid w:val="0059031A"/>
    <w:rsid w:val="005B503A"/>
    <w:rsid w:val="005C6463"/>
    <w:rsid w:val="005D5788"/>
    <w:rsid w:val="005F3A61"/>
    <w:rsid w:val="00605AD8"/>
    <w:rsid w:val="006220EB"/>
    <w:rsid w:val="00627E59"/>
    <w:rsid w:val="0063161D"/>
    <w:rsid w:val="00641E7A"/>
    <w:rsid w:val="00643D81"/>
    <w:rsid w:val="00643E5F"/>
    <w:rsid w:val="00646B60"/>
    <w:rsid w:val="00650AEA"/>
    <w:rsid w:val="006525B6"/>
    <w:rsid w:val="00661B88"/>
    <w:rsid w:val="006B1AB8"/>
    <w:rsid w:val="006C3531"/>
    <w:rsid w:val="006C689E"/>
    <w:rsid w:val="006E164B"/>
    <w:rsid w:val="006E2C39"/>
    <w:rsid w:val="006E3519"/>
    <w:rsid w:val="006E6177"/>
    <w:rsid w:val="006F23AE"/>
    <w:rsid w:val="006F7890"/>
    <w:rsid w:val="0071008E"/>
    <w:rsid w:val="007123B5"/>
    <w:rsid w:val="00736CE1"/>
    <w:rsid w:val="00742603"/>
    <w:rsid w:val="00772330"/>
    <w:rsid w:val="00783265"/>
    <w:rsid w:val="007832A5"/>
    <w:rsid w:val="007926D1"/>
    <w:rsid w:val="00794B19"/>
    <w:rsid w:val="00794F98"/>
    <w:rsid w:val="007A2047"/>
    <w:rsid w:val="007A3EB4"/>
    <w:rsid w:val="007B3F02"/>
    <w:rsid w:val="007C2829"/>
    <w:rsid w:val="007D03D8"/>
    <w:rsid w:val="007E0718"/>
    <w:rsid w:val="007E0AA0"/>
    <w:rsid w:val="007F2231"/>
    <w:rsid w:val="007F6DE1"/>
    <w:rsid w:val="00806500"/>
    <w:rsid w:val="00807471"/>
    <w:rsid w:val="00834966"/>
    <w:rsid w:val="00834FB7"/>
    <w:rsid w:val="008372EC"/>
    <w:rsid w:val="008376D8"/>
    <w:rsid w:val="00842AFA"/>
    <w:rsid w:val="00842E19"/>
    <w:rsid w:val="0085648A"/>
    <w:rsid w:val="00856910"/>
    <w:rsid w:val="00873DD9"/>
    <w:rsid w:val="0088028E"/>
    <w:rsid w:val="008845C1"/>
    <w:rsid w:val="0089047A"/>
    <w:rsid w:val="008A38E2"/>
    <w:rsid w:val="008B6F6B"/>
    <w:rsid w:val="008C79D4"/>
    <w:rsid w:val="008D7377"/>
    <w:rsid w:val="008F1AC4"/>
    <w:rsid w:val="008F5249"/>
    <w:rsid w:val="008F663B"/>
    <w:rsid w:val="009059D5"/>
    <w:rsid w:val="00912C3A"/>
    <w:rsid w:val="00916C7F"/>
    <w:rsid w:val="009220A0"/>
    <w:rsid w:val="00925592"/>
    <w:rsid w:val="00941C0F"/>
    <w:rsid w:val="00945B7C"/>
    <w:rsid w:val="00947449"/>
    <w:rsid w:val="00967C4F"/>
    <w:rsid w:val="00971F6B"/>
    <w:rsid w:val="00973B38"/>
    <w:rsid w:val="009804FE"/>
    <w:rsid w:val="00986DED"/>
    <w:rsid w:val="009977E7"/>
    <w:rsid w:val="009A07A9"/>
    <w:rsid w:val="009D47BC"/>
    <w:rsid w:val="00A14519"/>
    <w:rsid w:val="00A23F02"/>
    <w:rsid w:val="00A34C47"/>
    <w:rsid w:val="00A5077D"/>
    <w:rsid w:val="00A71DE0"/>
    <w:rsid w:val="00A752BE"/>
    <w:rsid w:val="00A82005"/>
    <w:rsid w:val="00A83BD9"/>
    <w:rsid w:val="00A8688E"/>
    <w:rsid w:val="00A9323A"/>
    <w:rsid w:val="00AC5617"/>
    <w:rsid w:val="00AC6360"/>
    <w:rsid w:val="00AD148D"/>
    <w:rsid w:val="00AD1EF2"/>
    <w:rsid w:val="00AD394C"/>
    <w:rsid w:val="00B136BB"/>
    <w:rsid w:val="00B168BA"/>
    <w:rsid w:val="00B16EFB"/>
    <w:rsid w:val="00B20FAD"/>
    <w:rsid w:val="00B217E7"/>
    <w:rsid w:val="00B2190E"/>
    <w:rsid w:val="00B40A67"/>
    <w:rsid w:val="00B460B0"/>
    <w:rsid w:val="00B82A6F"/>
    <w:rsid w:val="00B94DF5"/>
    <w:rsid w:val="00B9789C"/>
    <w:rsid w:val="00BA750B"/>
    <w:rsid w:val="00BB22E3"/>
    <w:rsid w:val="00BB2E01"/>
    <w:rsid w:val="00BB589D"/>
    <w:rsid w:val="00BC481C"/>
    <w:rsid w:val="00BD1471"/>
    <w:rsid w:val="00BF074C"/>
    <w:rsid w:val="00C05068"/>
    <w:rsid w:val="00C054D3"/>
    <w:rsid w:val="00C10A76"/>
    <w:rsid w:val="00C34E8C"/>
    <w:rsid w:val="00C34EA8"/>
    <w:rsid w:val="00C35492"/>
    <w:rsid w:val="00C35F07"/>
    <w:rsid w:val="00C401E5"/>
    <w:rsid w:val="00C61F44"/>
    <w:rsid w:val="00C644EA"/>
    <w:rsid w:val="00C6691E"/>
    <w:rsid w:val="00C814FC"/>
    <w:rsid w:val="00C81783"/>
    <w:rsid w:val="00CA0120"/>
    <w:rsid w:val="00CA4A9F"/>
    <w:rsid w:val="00CB3A4B"/>
    <w:rsid w:val="00CC4ACC"/>
    <w:rsid w:val="00CE1F4B"/>
    <w:rsid w:val="00CE251C"/>
    <w:rsid w:val="00CF184E"/>
    <w:rsid w:val="00D36541"/>
    <w:rsid w:val="00D4796B"/>
    <w:rsid w:val="00D53CDA"/>
    <w:rsid w:val="00D6250F"/>
    <w:rsid w:val="00DA7709"/>
    <w:rsid w:val="00DB6169"/>
    <w:rsid w:val="00DC6135"/>
    <w:rsid w:val="00DD3333"/>
    <w:rsid w:val="00DD3454"/>
    <w:rsid w:val="00DD5F7B"/>
    <w:rsid w:val="00DF5AC1"/>
    <w:rsid w:val="00DF774B"/>
    <w:rsid w:val="00DF7ABC"/>
    <w:rsid w:val="00E07DBC"/>
    <w:rsid w:val="00E12DEC"/>
    <w:rsid w:val="00E14BF0"/>
    <w:rsid w:val="00E3079D"/>
    <w:rsid w:val="00E30A3C"/>
    <w:rsid w:val="00E33204"/>
    <w:rsid w:val="00E3484D"/>
    <w:rsid w:val="00E37AE9"/>
    <w:rsid w:val="00E41AAC"/>
    <w:rsid w:val="00E55CFF"/>
    <w:rsid w:val="00E7541C"/>
    <w:rsid w:val="00E821BC"/>
    <w:rsid w:val="00EA6BB9"/>
    <w:rsid w:val="00ED2D48"/>
    <w:rsid w:val="00ED6164"/>
    <w:rsid w:val="00EE7262"/>
    <w:rsid w:val="00EE7B78"/>
    <w:rsid w:val="00F04D49"/>
    <w:rsid w:val="00F134CA"/>
    <w:rsid w:val="00F13ACA"/>
    <w:rsid w:val="00F24E24"/>
    <w:rsid w:val="00F33E19"/>
    <w:rsid w:val="00F46804"/>
    <w:rsid w:val="00F56FAF"/>
    <w:rsid w:val="00F57539"/>
    <w:rsid w:val="00F645FA"/>
    <w:rsid w:val="00F6474B"/>
    <w:rsid w:val="00F72F3E"/>
    <w:rsid w:val="00F83D06"/>
    <w:rsid w:val="00F8718D"/>
    <w:rsid w:val="00F92CB8"/>
    <w:rsid w:val="00F93E8C"/>
    <w:rsid w:val="00F94527"/>
    <w:rsid w:val="00FA5D23"/>
    <w:rsid w:val="00FA77EF"/>
    <w:rsid w:val="00FC2414"/>
    <w:rsid w:val="00FC4727"/>
    <w:rsid w:val="00FF3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2B2C75"/>
  <w15:chartTrackingRefBased/>
  <w15:docId w15:val="{2D8B3694-3360-4C4D-B891-D9431F50F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4FC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14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14F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14F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14F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14BF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14F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814F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814FC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C814FC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2"/>
      <w:szCs w:val="22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14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14FC"/>
    <w:rPr>
      <w:rFonts w:ascii="Courier New" w:eastAsia="Times New Roman" w:hAnsi="Courier New" w:cs="Courier New"/>
      <w:kern w:val="0"/>
      <w:sz w:val="20"/>
      <w:szCs w:val="20"/>
      <w:lang w:eastAsia="en-AU"/>
      <w14:ligatures w14:val="none"/>
    </w:rPr>
  </w:style>
  <w:style w:type="character" w:customStyle="1" w:styleId="y2iqfc">
    <w:name w:val="y2iqfc"/>
    <w:basedOn w:val="DefaultParagraphFont"/>
    <w:rsid w:val="00C814FC"/>
  </w:style>
  <w:style w:type="paragraph" w:customStyle="1" w:styleId="EndNoteBibliographyTitle">
    <w:name w:val="EndNote Bibliography Title"/>
    <w:basedOn w:val="Normal"/>
    <w:link w:val="EndNoteBibliographyTitleChar"/>
    <w:rsid w:val="00C814F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14FC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814F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14FC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C814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14F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814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14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14F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4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4FC"/>
    <w:rPr>
      <w:b/>
      <w:bCs/>
      <w:kern w:val="0"/>
      <w:sz w:val="20"/>
      <w:szCs w:val="20"/>
      <w14:ligatures w14:val="none"/>
    </w:rPr>
  </w:style>
  <w:style w:type="character" w:styleId="Emphasis">
    <w:name w:val="Emphasis"/>
    <w:basedOn w:val="DefaultParagraphFont"/>
    <w:uiPriority w:val="20"/>
    <w:qFormat/>
    <w:rsid w:val="00C814FC"/>
    <w:rPr>
      <w:i/>
      <w:iCs/>
    </w:rPr>
  </w:style>
  <w:style w:type="paragraph" w:styleId="NormalWeb">
    <w:name w:val="Normal (Web)"/>
    <w:basedOn w:val="Normal"/>
    <w:uiPriority w:val="99"/>
    <w:unhideWhenUsed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C814F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814FC"/>
    <w:rPr>
      <w:kern w:val="0"/>
      <w:sz w:val="22"/>
      <w:szCs w:val="22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C814FC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814FC"/>
    <w:pPr>
      <w:ind w:left="720"/>
      <w:contextualSpacing/>
    </w:pPr>
  </w:style>
  <w:style w:type="paragraph" w:customStyle="1" w:styleId="Pa23">
    <w:name w:val="Pa23"/>
    <w:basedOn w:val="Normal"/>
    <w:next w:val="Normal"/>
    <w:uiPriority w:val="99"/>
    <w:rsid w:val="00C814FC"/>
    <w:pPr>
      <w:autoSpaceDE w:val="0"/>
      <w:autoSpaceDN w:val="0"/>
      <w:adjustRightInd w:val="0"/>
      <w:spacing w:after="0" w:line="201" w:lineRule="atLeast"/>
    </w:pPr>
    <w:rPr>
      <w:rFonts w:ascii="Whitney" w:hAnsi="Whitney"/>
      <w:sz w:val="24"/>
      <w:szCs w:val="24"/>
    </w:rPr>
  </w:style>
  <w:style w:type="paragraph" w:customStyle="1" w:styleId="internal-links">
    <w:name w:val="internal-links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ullet">
    <w:name w:val="bullet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msonormal0">
    <w:name w:val="msonormal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0"/>
      <w:szCs w:val="10"/>
      <w:lang w:eastAsia="en-AU"/>
    </w:rPr>
  </w:style>
  <w:style w:type="paragraph" w:customStyle="1" w:styleId="xl66">
    <w:name w:val="xl66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0"/>
      <w:szCs w:val="10"/>
      <w:lang w:eastAsia="en-AU"/>
    </w:rPr>
  </w:style>
  <w:style w:type="paragraph" w:customStyle="1" w:styleId="xl67">
    <w:name w:val="xl67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68">
    <w:name w:val="xl68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69">
    <w:name w:val="xl69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70">
    <w:name w:val="xl70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0"/>
      <w:szCs w:val="10"/>
      <w:lang w:eastAsia="en-AU"/>
    </w:rPr>
  </w:style>
  <w:style w:type="paragraph" w:customStyle="1" w:styleId="xl71">
    <w:name w:val="xl71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72">
    <w:name w:val="xl72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C814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14FC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814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14FC"/>
    <w:rPr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C814FC"/>
    <w:rPr>
      <w:kern w:val="0"/>
      <w:sz w:val="22"/>
      <w:szCs w:val="22"/>
      <w14:ligatures w14:val="none"/>
    </w:rPr>
  </w:style>
  <w:style w:type="paragraph" w:customStyle="1" w:styleId="Default">
    <w:name w:val="Default"/>
    <w:rsid w:val="00C814FC"/>
    <w:pPr>
      <w:autoSpaceDE w:val="0"/>
      <w:autoSpaceDN w:val="0"/>
      <w:adjustRightInd w:val="0"/>
    </w:pPr>
    <w:rPr>
      <w:rFonts w:ascii="Cambria Math" w:hAnsi="Cambria Math" w:cs="Cambria Math"/>
      <w:color w:val="000000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14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4FC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xl73">
    <w:name w:val="xl73"/>
    <w:basedOn w:val="Normal"/>
    <w:rsid w:val="00C814F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74">
    <w:name w:val="xl74"/>
    <w:basedOn w:val="Normal"/>
    <w:rsid w:val="00C814F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0"/>
      <w:szCs w:val="10"/>
      <w:lang w:eastAsia="en-AU"/>
    </w:rPr>
  </w:style>
  <w:style w:type="paragraph" w:customStyle="1" w:styleId="xl75">
    <w:name w:val="xl75"/>
    <w:basedOn w:val="Normal"/>
    <w:rsid w:val="00C814F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76">
    <w:name w:val="xl76"/>
    <w:basedOn w:val="Normal"/>
    <w:rsid w:val="00C814F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77">
    <w:name w:val="xl77"/>
    <w:basedOn w:val="Normal"/>
    <w:rsid w:val="00C8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0"/>
      <w:szCs w:val="10"/>
      <w:lang w:eastAsia="en-AU"/>
    </w:rPr>
  </w:style>
  <w:style w:type="paragraph" w:customStyle="1" w:styleId="xl78">
    <w:name w:val="xl78"/>
    <w:basedOn w:val="Normal"/>
    <w:rsid w:val="00C8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79">
    <w:name w:val="xl79"/>
    <w:basedOn w:val="Normal"/>
    <w:rsid w:val="00C8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004CDB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04CDB"/>
    <w:pPr>
      <w:spacing w:before="120" w:after="0"/>
    </w:pPr>
    <w:rPr>
      <w:rFonts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004CDB"/>
    <w:pPr>
      <w:spacing w:before="120" w:after="0"/>
      <w:ind w:left="220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004CDB"/>
    <w:pPr>
      <w:spacing w:after="0"/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04CDB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04CDB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04CDB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04CDB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04CDB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04CDB"/>
    <w:pPr>
      <w:spacing w:after="0"/>
      <w:ind w:left="1760"/>
    </w:pPr>
    <w:rPr>
      <w:rFonts w:cstheme="minorHAnsi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63161D"/>
  </w:style>
  <w:style w:type="character" w:styleId="LineNumber">
    <w:name w:val="line number"/>
    <w:basedOn w:val="DefaultParagraphFont"/>
    <w:uiPriority w:val="99"/>
    <w:semiHidden/>
    <w:unhideWhenUsed/>
    <w:rsid w:val="00973B38"/>
  </w:style>
  <w:style w:type="character" w:customStyle="1" w:styleId="Heading5Char">
    <w:name w:val="Heading 5 Char"/>
    <w:basedOn w:val="DefaultParagraphFont"/>
    <w:link w:val="Heading5"/>
    <w:uiPriority w:val="9"/>
    <w:rsid w:val="00E14BF0"/>
    <w:rPr>
      <w:rFonts w:asciiTheme="majorHAnsi" w:eastAsiaTheme="majorEastAsia" w:hAnsiTheme="majorHAnsi" w:cstheme="majorBidi"/>
      <w:color w:val="2F5496" w:themeColor="accent1" w:themeShade="BF"/>
      <w:kern w:val="0"/>
      <w:sz w:val="22"/>
      <w:szCs w:val="22"/>
      <w14:ligatures w14:val="none"/>
    </w:rPr>
  </w:style>
  <w:style w:type="character" w:styleId="HTMLDefinition">
    <w:name w:val="HTML Definition"/>
    <w:basedOn w:val="DefaultParagraphFont"/>
    <w:uiPriority w:val="99"/>
    <w:semiHidden/>
    <w:unhideWhenUsed/>
    <w:rsid w:val="00E14BF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802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5402EF-3B3D-2D40-898C-F69509E65D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2</Pages>
  <Words>1031</Words>
  <Characters>588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org</dc:creator>
  <cp:keywords/>
  <dc:description/>
  <cp:lastModifiedBy>Sarah Borg</cp:lastModifiedBy>
  <cp:revision>38</cp:revision>
  <dcterms:created xsi:type="dcterms:W3CDTF">2023-06-05T09:55:00Z</dcterms:created>
  <dcterms:modified xsi:type="dcterms:W3CDTF">2023-11-06T05:22:00Z</dcterms:modified>
</cp:coreProperties>
</file>